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205" w:hanging="1205" w:hangingChars="50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Table S4: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ost hoc test and the difference between the groups in ICGC_LIRI and TCGA_LIH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ab/>
      </w: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ab/>
      </w: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tab/>
      </w:r>
    </w:p>
    <w:p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CGC_LIRI</w:t>
      </w:r>
    </w:p>
    <w:tbl>
      <w:tblPr>
        <w:tblStyle w:val="4"/>
        <w:tblW w:w="0" w:type="auto"/>
        <w:tblInd w:w="2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700"/>
        <w:gridCol w:w="1690"/>
        <w:gridCol w:w="1720"/>
        <w:gridCol w:w="1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diff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lwr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upr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p ad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I-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2647441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-0.22050022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7499884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93361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II-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4523630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-0.05894494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9636710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03476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IV-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0.9658766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0.27195864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1.6597946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red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red"/>
                <w:lang w:val="en-US" w:eastAsia="zh-CN" w:bidi="ar-SA"/>
              </w:rPr>
              <w:t>0.002168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II-I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876190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-0.18933208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645700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71646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IV-I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0.7011325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0.09931994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  <w:t>1.3029451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red"/>
                <w:lang w:val="en-US" w:eastAsia="zh-CN" w:bidi="ar-SA"/>
              </w:rPr>
              <w:t>0.015044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IV-III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5135136</w:t>
            </w:r>
          </w:p>
        </w:tc>
        <w:tc>
          <w:tcPr>
            <w:tcW w:w="169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-0.10950506</w:t>
            </w:r>
          </w:p>
        </w:tc>
        <w:tc>
          <w:tcPr>
            <w:tcW w:w="172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1.1365322</w:t>
            </w:r>
          </w:p>
        </w:tc>
        <w:tc>
          <w:tcPr>
            <w:tcW w:w="1700" w:type="dxa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0.145830692</w:t>
            </w:r>
          </w:p>
        </w:tc>
      </w:tr>
    </w:tbl>
    <w:p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center"/>
        <w:rPr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GA_LIHC</w:t>
      </w:r>
    </w:p>
    <w:tbl>
      <w:tblPr>
        <w:tblStyle w:val="4"/>
        <w:tblW w:w="0" w:type="auto"/>
        <w:tblInd w:w="2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703"/>
        <w:gridCol w:w="1704"/>
        <w:gridCol w:w="1704"/>
        <w:gridCol w:w="1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ff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wr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pr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 ad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-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92349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10468880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431585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82449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III-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4466943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15438291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7390056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red"/>
                <w:lang w:val="en-US" w:eastAsia="zh-CN"/>
              </w:rPr>
              <w:t>0.000565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V-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823193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52291257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4875511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2252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I-I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774594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05858759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135064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5061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V-I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130844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70572505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3318939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7229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V-III</w:t>
            </w:r>
          </w:p>
        </w:tc>
        <w:tc>
          <w:tcPr>
            <w:tcW w:w="1703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56250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98828148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595315</w:t>
            </w:r>
          </w:p>
        </w:tc>
        <w:tc>
          <w:tcPr>
            <w:tcW w:w="1704" w:type="dxa"/>
          </w:tcPr>
          <w:p>
            <w:pPr>
              <w:bidi w:val="0"/>
              <w:jc w:val="center"/>
              <w:rPr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739401</w:t>
            </w:r>
          </w:p>
        </w:tc>
      </w:tr>
    </w:tbl>
    <w:p>
      <w:pPr>
        <w:bidi w:val="0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  <w:bookmarkStart w:id="0" w:name="_GoBack"/>
      <w:bookmarkEnd w:id="0"/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jOTNiMWI5NjFlN2UxOGI4NjJjYWE5OTE0Y2MxZWYifQ=="/>
  </w:docVars>
  <w:rsids>
    <w:rsidRoot w:val="00172A27"/>
    <w:rsid w:val="088071EE"/>
    <w:rsid w:val="1BAC53C1"/>
    <w:rsid w:val="3569527D"/>
    <w:rsid w:val="464F5D68"/>
    <w:rsid w:val="5BCC5A39"/>
    <w:rsid w:val="7ED1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8:10:00Z</dcterms:created>
  <dc:creator>德华</dc:creator>
  <cp:lastModifiedBy>德华</cp:lastModifiedBy>
  <dcterms:modified xsi:type="dcterms:W3CDTF">2024-04-15T07:1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DD300AB514A42248DAA7C1CA19C68DE_11</vt:lpwstr>
  </property>
</Properties>
</file>